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ED89B" w14:textId="77777777" w:rsidR="00FC5319" w:rsidRDefault="00FC5319" w:rsidP="00FC5319">
      <w:r w:rsidRPr="005C315C">
        <w:t xml:space="preserve">Table 2. Cancer Types in </w:t>
      </w:r>
      <w:r>
        <w:t xml:space="preserve">the </w:t>
      </w:r>
      <w:r w:rsidRPr="005C315C">
        <w:t>Study Population</w:t>
      </w:r>
    </w:p>
    <w:p w14:paraId="3D58BAD4" w14:textId="77777777" w:rsidR="00FC5319" w:rsidRDefault="00FC5319" w:rsidP="00FC5319"/>
    <w:tbl>
      <w:tblPr>
        <w:tblW w:w="9950" w:type="dxa"/>
        <w:tblLook w:val="04A0" w:firstRow="1" w:lastRow="0" w:firstColumn="1" w:lastColumn="0" w:noHBand="0" w:noVBand="1"/>
      </w:tblPr>
      <w:tblGrid>
        <w:gridCol w:w="3860"/>
        <w:gridCol w:w="1440"/>
        <w:gridCol w:w="1710"/>
        <w:gridCol w:w="1980"/>
        <w:gridCol w:w="960"/>
      </w:tblGrid>
      <w:tr w:rsidR="00FC5319" w:rsidRPr="006A53FD" w14:paraId="4B61BDFF" w14:textId="77777777" w:rsidTr="00291D31">
        <w:trPr>
          <w:trHeight w:val="315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42F0F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1656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All patient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AA7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Thrombosi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C303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No thrombo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1DA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FC5319" w:rsidRPr="006A53FD" w14:paraId="506F3E47" w14:textId="77777777" w:rsidTr="00291D31">
        <w:trPr>
          <w:trHeight w:val="33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2B9EC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38E3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 xml:space="preserve">N=9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3BB0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N=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A0C4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N=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BD6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73BB3177" w14:textId="77777777" w:rsidTr="00291D31">
        <w:trPr>
          <w:trHeight w:val="33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56B5164A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Solid tumor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7C24EF51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58 (100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2FFDFFD8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7 (12.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3E4CE06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51 (87.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2649AE94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40DBB390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9EE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Genitourinar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584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7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C6D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</w:rPr>
              <w:t>1.8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8D55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5 (</w:t>
            </w:r>
            <w:r>
              <w:rPr>
                <w:rFonts w:ascii="Calibri" w:eastAsia="Times New Roman" w:hAnsi="Calibri" w:cs="Calibri"/>
                <w:color w:val="000000"/>
              </w:rPr>
              <w:t>88.2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E48C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FC5319" w:rsidRPr="006A53FD" w14:paraId="7A17C832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79F2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290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6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C80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16.7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30A56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5 (</w:t>
            </w:r>
            <w:r>
              <w:rPr>
                <w:rFonts w:ascii="Calibri" w:eastAsia="Times New Roman" w:hAnsi="Calibri" w:cs="Calibri"/>
                <w:color w:val="000000"/>
              </w:rPr>
              <w:t>83.</w:t>
            </w:r>
            <w:r w:rsidRPr="006A53FD">
              <w:rPr>
                <w:rFonts w:ascii="Calibri" w:eastAsia="Times New Roman" w:hAnsi="Calibri" w:cs="Calibri"/>
                <w:color w:val="000000"/>
              </w:rPr>
              <w:t>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07C2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25244A64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12CF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77B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6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DD08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16.7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5A2B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5 (</w:t>
            </w:r>
            <w:r>
              <w:rPr>
                <w:rFonts w:ascii="Calibri" w:eastAsia="Times New Roman" w:hAnsi="Calibri" w:cs="Calibri"/>
                <w:color w:val="000000"/>
              </w:rPr>
              <w:t>83</w:t>
            </w:r>
            <w:r w:rsidRPr="006A53FD">
              <w:rPr>
                <w:rFonts w:ascii="Calibri" w:eastAsia="Times New Roman" w:hAnsi="Calibri" w:cs="Calibri"/>
                <w:color w:val="000000"/>
              </w:rPr>
              <w:t>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EA6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444D7006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9C4A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Upper gastrointestinal trac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CB6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4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0676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25.0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2A0C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 (</w:t>
            </w:r>
            <w:r>
              <w:rPr>
                <w:rFonts w:ascii="Calibri" w:eastAsia="Times New Roman" w:hAnsi="Calibri" w:cs="Calibri"/>
                <w:color w:val="000000"/>
              </w:rPr>
              <w:t>75.0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DD551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4F826191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69B9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C5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72F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02A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A1AC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1CA12494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BA1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Neuroendocrin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52B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58C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3BE8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20A48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15590382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12FC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Gynecologic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9D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173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33.3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3B640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</w:t>
            </w:r>
            <w:r>
              <w:rPr>
                <w:rFonts w:ascii="Calibri" w:eastAsia="Times New Roman" w:hAnsi="Calibri" w:cs="Calibri"/>
                <w:color w:val="000000"/>
              </w:rPr>
              <w:t>66.7%</w:t>
            </w:r>
            <w:r w:rsidRPr="006A53F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3BF91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75DA1984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4003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65E3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8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BB8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F68C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8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928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7B4C4857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C52E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2AB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4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3C23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7F663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4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0E7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63F6A459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32A2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Neurologic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29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C7F1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932A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232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127163C6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CFA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Hepatobiliar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12D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4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F93B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2394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4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3A1C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4D907599" w14:textId="77777777" w:rsidTr="00291D31">
        <w:trPr>
          <w:trHeight w:val="330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3AB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E90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32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10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9F85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99F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3CFCAE89" w14:textId="77777777" w:rsidTr="00291D31">
        <w:trPr>
          <w:trHeight w:val="33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39FC3DA2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Hematologic malignancie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CD53B88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2 (100.0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3B59956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4 (11.4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76C5E88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8 (88.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2175BDBD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7755916D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46C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Myeloid malignanc</w:t>
            </w:r>
            <w:r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73B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6 (</w:t>
            </w:r>
            <w:r>
              <w:rPr>
                <w:rFonts w:ascii="Calibri" w:eastAsia="Times New Roman" w:hAnsi="Calibri" w:cs="Calibri"/>
                <w:color w:val="000000"/>
              </w:rPr>
              <w:t>100.0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7DA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6A53F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6.7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A453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6A53F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3.3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FB52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FC5319" w:rsidRPr="006A53FD" w14:paraId="4B8FA227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0E5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Myelodysplastic syndrome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30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 (</w:t>
            </w:r>
            <w:r>
              <w:rPr>
                <w:rFonts w:ascii="Calibri" w:eastAsia="Times New Roman" w:hAnsi="Calibri" w:cs="Calibri"/>
                <w:color w:val="000000"/>
              </w:rPr>
              <w:t>100.0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3CF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33.3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29126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</w:t>
            </w:r>
            <w:r>
              <w:rPr>
                <w:rFonts w:ascii="Calibri" w:eastAsia="Times New Roman" w:hAnsi="Calibri" w:cs="Calibri"/>
                <w:color w:val="000000"/>
              </w:rPr>
              <w:t>66.7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701E0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3BDB7D31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05A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Myeloproliferative neoplasm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B2E5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21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DB37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B15AE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633294C3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77E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Acute myeloid leukemi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9CAF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C3B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D384B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351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75C33E69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E73D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Lymphoid malignanc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E64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6A53FD">
              <w:rPr>
                <w:rFonts w:ascii="Calibri" w:eastAsia="Times New Roman" w:hAnsi="Calibri" w:cs="Calibri"/>
                <w:color w:val="000000"/>
              </w:rPr>
              <w:t>6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FB54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6A53FD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6A53FD">
              <w:rPr>
                <w:rFonts w:ascii="Calibri" w:eastAsia="Times New Roman" w:hAnsi="Calibri" w:cs="Calibri"/>
                <w:color w:val="000000"/>
              </w:rPr>
              <w:t>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999CF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  <w:r w:rsidRPr="006A53F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88.5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814E" w14:textId="77777777" w:rsidR="00FC5319" w:rsidRPr="002F4046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FC5319" w:rsidRPr="006A53FD" w14:paraId="538B5523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4160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Non-Hodgkin's lymphom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DAC4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8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15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C630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8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D71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30731317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FA01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Hodgkin's lymphom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CD7C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EB6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EC9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A4558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490A86A0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3631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Chronic lymphocytic leukemi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D1AB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34C2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FD3AF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8DF47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3903446C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8E2E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D53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0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EFD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</w:t>
            </w:r>
            <w:r>
              <w:rPr>
                <w:rFonts w:ascii="Calibri" w:eastAsia="Times New Roman" w:hAnsi="Calibri" w:cs="Calibri"/>
                <w:color w:val="000000"/>
              </w:rPr>
              <w:t>20.0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BCE7A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8 (</w:t>
            </w:r>
            <w:r>
              <w:rPr>
                <w:rFonts w:ascii="Calibri" w:eastAsia="Times New Roman" w:hAnsi="Calibri" w:cs="Calibri"/>
                <w:color w:val="000000"/>
              </w:rPr>
              <w:t>80.0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CEB7F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798C07C3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C28B" w14:textId="77777777" w:rsidR="00FC5319" w:rsidRPr="006A53FD" w:rsidRDefault="00FC5319" w:rsidP="00291D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Acute lymphocytic leukemi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A23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9CF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</w:rPr>
              <w:t>33.3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7A3C6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2 (</w:t>
            </w:r>
            <w:r>
              <w:rPr>
                <w:rFonts w:ascii="Calibri" w:eastAsia="Times New Roman" w:hAnsi="Calibri" w:cs="Calibri"/>
                <w:color w:val="000000"/>
              </w:rPr>
              <w:t>66.7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BA26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5319" w:rsidRPr="006A53FD" w14:paraId="6EE77EFE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A61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Metastatic cancer (solid tumors only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DC80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6 (</w:t>
            </w:r>
            <w:r>
              <w:rPr>
                <w:rFonts w:ascii="Calibri" w:eastAsia="Times New Roman" w:hAnsi="Calibri" w:cs="Calibri"/>
                <w:color w:val="000000"/>
              </w:rPr>
              <w:t>100.0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FC5C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4 (</w:t>
            </w:r>
            <w:r>
              <w:rPr>
                <w:rFonts w:ascii="Calibri" w:eastAsia="Times New Roman" w:hAnsi="Calibri" w:cs="Calibri"/>
                <w:color w:val="000000"/>
              </w:rPr>
              <w:t>11</w:t>
            </w:r>
            <w:r w:rsidRPr="006A53FD">
              <w:rPr>
                <w:rFonts w:ascii="Calibri" w:eastAsia="Times New Roman" w:hAnsi="Calibri" w:cs="Calibri"/>
                <w:color w:val="000000"/>
              </w:rPr>
              <w:t>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D1171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2 (</w:t>
            </w:r>
            <w:r>
              <w:rPr>
                <w:rFonts w:ascii="Calibri" w:eastAsia="Times New Roman" w:hAnsi="Calibri" w:cs="Calibri"/>
                <w:color w:val="000000"/>
              </w:rPr>
              <w:t>88.9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2E27C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FC5319" w:rsidRPr="006A53FD" w14:paraId="382570C4" w14:textId="77777777" w:rsidTr="00291D31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F35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Chemotherapy ≤30 day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04B1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6 (10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A503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 (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6A53FD">
              <w:rPr>
                <w:rFonts w:ascii="Calibri" w:eastAsia="Times New Roman" w:hAnsi="Calibri" w:cs="Calibri"/>
                <w:color w:val="000000"/>
              </w:rPr>
              <w:t>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C2C1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33 (</w:t>
            </w:r>
            <w:r>
              <w:rPr>
                <w:rFonts w:ascii="Calibri" w:eastAsia="Times New Roman" w:hAnsi="Calibri" w:cs="Calibri"/>
                <w:color w:val="000000"/>
              </w:rPr>
              <w:t>91.7</w:t>
            </w:r>
            <w:r w:rsidRPr="006A53F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483E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FC5319" w:rsidRPr="006A53FD" w14:paraId="2CA52621" w14:textId="77777777" w:rsidTr="00291D31">
        <w:trPr>
          <w:trHeight w:val="33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D112" w14:textId="77777777" w:rsidR="00FC5319" w:rsidRPr="006A53FD" w:rsidRDefault="00FC5319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Immunotherapy ≤30 day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460E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5 (100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4487F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E1FEE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5 (10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C799" w14:textId="77777777" w:rsidR="00FC5319" w:rsidRPr="006A53FD" w:rsidRDefault="00FC5319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53F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</w:tbl>
    <w:p w14:paraId="20696C2F" w14:textId="77777777" w:rsidR="00175826" w:rsidRDefault="00FC5319">
      <w:bookmarkStart w:id="0" w:name="_GoBack"/>
      <w:bookmarkEnd w:id="0"/>
    </w:p>
    <w:sectPr w:rsidR="00175826" w:rsidSect="00C16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19"/>
    <w:rsid w:val="00016E98"/>
    <w:rsid w:val="000E053A"/>
    <w:rsid w:val="00123296"/>
    <w:rsid w:val="001535EB"/>
    <w:rsid w:val="00155364"/>
    <w:rsid w:val="001578F9"/>
    <w:rsid w:val="00184E34"/>
    <w:rsid w:val="00190C34"/>
    <w:rsid w:val="001C7744"/>
    <w:rsid w:val="001F537B"/>
    <w:rsid w:val="0022764C"/>
    <w:rsid w:val="00235D48"/>
    <w:rsid w:val="00285BB3"/>
    <w:rsid w:val="002C70F1"/>
    <w:rsid w:val="002D0392"/>
    <w:rsid w:val="002E7577"/>
    <w:rsid w:val="00422B61"/>
    <w:rsid w:val="00423A1F"/>
    <w:rsid w:val="0048697A"/>
    <w:rsid w:val="00506C35"/>
    <w:rsid w:val="00525FCB"/>
    <w:rsid w:val="005552EF"/>
    <w:rsid w:val="0057205F"/>
    <w:rsid w:val="005E673C"/>
    <w:rsid w:val="00635C08"/>
    <w:rsid w:val="006826C8"/>
    <w:rsid w:val="00685F7A"/>
    <w:rsid w:val="006A6F97"/>
    <w:rsid w:val="006B74F7"/>
    <w:rsid w:val="006C766D"/>
    <w:rsid w:val="007013E2"/>
    <w:rsid w:val="00701CA3"/>
    <w:rsid w:val="007030D5"/>
    <w:rsid w:val="00712F20"/>
    <w:rsid w:val="0075459D"/>
    <w:rsid w:val="007D05BE"/>
    <w:rsid w:val="007F028B"/>
    <w:rsid w:val="008002BC"/>
    <w:rsid w:val="00804447"/>
    <w:rsid w:val="00842CF1"/>
    <w:rsid w:val="00880A71"/>
    <w:rsid w:val="008E1400"/>
    <w:rsid w:val="008E6D96"/>
    <w:rsid w:val="00923D87"/>
    <w:rsid w:val="009B27AA"/>
    <w:rsid w:val="009D4E0A"/>
    <w:rsid w:val="009D7ECA"/>
    <w:rsid w:val="00A40E5D"/>
    <w:rsid w:val="00A570EB"/>
    <w:rsid w:val="00A65035"/>
    <w:rsid w:val="00A81FED"/>
    <w:rsid w:val="00AA565C"/>
    <w:rsid w:val="00AD6791"/>
    <w:rsid w:val="00AE1EB9"/>
    <w:rsid w:val="00AF0748"/>
    <w:rsid w:val="00AF41E4"/>
    <w:rsid w:val="00B10EEA"/>
    <w:rsid w:val="00B34E00"/>
    <w:rsid w:val="00B47B52"/>
    <w:rsid w:val="00B603CF"/>
    <w:rsid w:val="00B73B66"/>
    <w:rsid w:val="00B77022"/>
    <w:rsid w:val="00BA044F"/>
    <w:rsid w:val="00BB04C5"/>
    <w:rsid w:val="00BB0CA1"/>
    <w:rsid w:val="00C1642B"/>
    <w:rsid w:val="00CF0539"/>
    <w:rsid w:val="00D376D5"/>
    <w:rsid w:val="00D47B44"/>
    <w:rsid w:val="00D60BF2"/>
    <w:rsid w:val="00DB7FE5"/>
    <w:rsid w:val="00DC6302"/>
    <w:rsid w:val="00DE10F5"/>
    <w:rsid w:val="00E10AF5"/>
    <w:rsid w:val="00E40589"/>
    <w:rsid w:val="00E77ACB"/>
    <w:rsid w:val="00EA1547"/>
    <w:rsid w:val="00ED1522"/>
    <w:rsid w:val="00ED6667"/>
    <w:rsid w:val="00F073EF"/>
    <w:rsid w:val="00F23034"/>
    <w:rsid w:val="00F234CD"/>
    <w:rsid w:val="00FC179E"/>
    <w:rsid w:val="00FC37E3"/>
    <w:rsid w:val="00FC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2AB08"/>
  <w15:chartTrackingRefBased/>
  <w15:docId w15:val="{9C338751-699E-384C-AA2C-26DE27A6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edon Zavras</dc:creator>
  <cp:keywords/>
  <dc:description/>
  <cp:lastModifiedBy>Phaedon Zavras</cp:lastModifiedBy>
  <cp:revision>1</cp:revision>
  <dcterms:created xsi:type="dcterms:W3CDTF">2021-05-27T00:45:00Z</dcterms:created>
  <dcterms:modified xsi:type="dcterms:W3CDTF">2021-05-27T00:45:00Z</dcterms:modified>
</cp:coreProperties>
</file>